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ra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 para 1-2</w:t>
            </w:r>
          </w:p>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 para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3, 4,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ystematic Review and IPD Meta-analysis, Para 3 and Panel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r>
              <w:rPr>
                <w:rFonts w:cs="Arial" w:ascii="Arial" w:hAnsi="Arial"/>
                <w:b/>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ystematic Review and IPD Meta-analysis, Para 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ystematic Review and IPD Meta-analysis, Para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ystematic Review and IPD Meta-analysis, Para 1-2; Figure 2; S8 Figure; S1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Systematic Review and IPD Meta-analysis, Para 3 and Table 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ystematic Review and IPD Meta-analysis, Para 1, S10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ystematic Review and IPD Meta-analysis, Para 4-8; Tables 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ystematic Review and IPD Meta-analysis, Para 5-8; Tables 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para 1, 2, 7, 1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7,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altName w:val="Arial"/>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Arial" w:hAnsi="Segoe UI;Arial" w:cs="Segoe UI;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BalloonText">
    <w:name w:val="Balloon Text"/>
    <w:basedOn w:val="Normal"/>
    <w:qFormat/>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3T14:37:00Z</dcterms:created>
  <dc:creator>mocampo</dc:creator>
  <dc:description/>
  <cp:keywords/>
  <dc:language>en-US</dc:language>
  <cp:lastModifiedBy>Wunmi Aibana</cp:lastModifiedBy>
  <dcterms:modified xsi:type="dcterms:W3CDTF">2019-06-20T23:53:00Z</dcterms:modified>
  <cp:revision>16</cp:revision>
  <dc:subject/>
  <dc:title>Microsoft Word - PRISMA 2009 Checklist.doc</dc:title>
</cp:coreProperties>
</file>